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188" w:rsidRDefault="00746D9A" w:rsidP="00264188">
      <w:r>
        <w:t xml:space="preserve">Supplement </w:t>
      </w:r>
      <w:bookmarkStart w:id="0" w:name="_GoBack"/>
      <w:bookmarkEnd w:id="0"/>
      <w:r w:rsidR="00264188">
        <w:t>TableS2. Analgesics at admission (Ta; N=194) and at the day of death (Td; N=202); g</w:t>
      </w:r>
      <w:r w:rsidR="00264188" w:rsidRPr="00016B17">
        <w:t>iven</w:t>
      </w:r>
      <w:r w:rsidR="00264188" w:rsidRPr="00FB629E">
        <w:t xml:space="preserve"> </w:t>
      </w:r>
      <w:r w:rsidR="00264188" w:rsidRPr="00016B17">
        <w:t>in descending order</w:t>
      </w:r>
      <w:r w:rsidR="00264188">
        <w:t xml:space="preserve"> for the individual drugs per drug class at the day of death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134"/>
        <w:gridCol w:w="1134"/>
        <w:gridCol w:w="1701"/>
        <w:gridCol w:w="1276"/>
        <w:gridCol w:w="1098"/>
      </w:tblGrid>
      <w:tr w:rsidR="00264188" w:rsidRPr="00F91CFB" w:rsidTr="0087790F">
        <w:trPr>
          <w:trHeight w:val="413"/>
        </w:trPr>
        <w:tc>
          <w:tcPr>
            <w:tcW w:w="1526" w:type="dxa"/>
            <w:vMerge w:val="restar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 w:rsidRPr="00F91CFB">
              <w:rPr>
                <w:b/>
                <w:sz w:val="18"/>
                <w:szCs w:val="18"/>
              </w:rPr>
              <w:t>ATC therapeutic subgroup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 w:rsidRPr="00F91CFB">
              <w:rPr>
                <w:b/>
                <w:sz w:val="18"/>
                <w:szCs w:val="18"/>
              </w:rPr>
              <w:t>WHO group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d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 w:rsidRPr="00F91CFB">
              <w:rPr>
                <w:b/>
                <w:sz w:val="18"/>
                <w:szCs w:val="18"/>
              </w:rPr>
              <w:t>Individual drug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d</w:t>
            </w:r>
          </w:p>
        </w:tc>
      </w:tr>
      <w:tr w:rsidR="00264188" w:rsidRPr="00F91CFB" w:rsidTr="0087790F">
        <w:trPr>
          <w:trHeight w:val="412"/>
        </w:trPr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701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</w:t>
            </w:r>
          </w:p>
        </w:tc>
      </w:tr>
      <w:tr w:rsidR="00264188" w:rsidRPr="00F91CFB" w:rsidTr="0087790F">
        <w:trPr>
          <w:trHeight w:val="205"/>
        </w:trPr>
        <w:tc>
          <w:tcPr>
            <w:tcW w:w="1526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Analgesics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Opioids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82 (42.3)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87 (92.6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Morphin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1 (21.1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75 (86.6)</w:t>
            </w:r>
          </w:p>
        </w:tc>
      </w:tr>
      <w:tr w:rsidR="00264188" w:rsidRPr="00F91CFB" w:rsidTr="0087790F">
        <w:trPr>
          <w:trHeight w:val="205"/>
        </w:trPr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ntany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9 (14.9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61 (30.2)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264188" w:rsidRPr="00F91CFB" w:rsidTr="0087790F">
        <w:trPr>
          <w:trHeight w:val="205"/>
        </w:trPr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Oxycod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6 (8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 (2.0)</w:t>
            </w:r>
          </w:p>
        </w:tc>
      </w:tr>
      <w:tr w:rsidR="00264188" w:rsidRPr="00F91CFB" w:rsidTr="0087790F"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Hydromorph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 (0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 (1.0)</w:t>
            </w:r>
          </w:p>
        </w:tc>
      </w:tr>
      <w:tr w:rsidR="00264188" w:rsidRPr="00F91CFB" w:rsidTr="0087790F"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Tramadol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5 (2.6)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 (0.5)</w:t>
            </w:r>
          </w:p>
        </w:tc>
      </w:tr>
      <w:tr w:rsidR="00264188" w:rsidRPr="00F91CFB" w:rsidTr="0087790F"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on-opioid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66 (34.0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0 (9.9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Acetaminophen</w:t>
            </w:r>
          </w:p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codein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65 (33.5)</w:t>
            </w:r>
          </w:p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 (0.5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0 (9.9)</w:t>
            </w:r>
          </w:p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64188" w:rsidRPr="00F91CFB" w:rsidTr="0087790F">
        <w:tc>
          <w:tcPr>
            <w:tcW w:w="1526" w:type="dxa"/>
            <w:vMerge w:val="restar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Anti-inflammatory and anti-rheumatic drugs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NSAIDs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9 (9.8)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5 (2.5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Diclofenac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11 (5.7)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3 (1.5)</w:t>
            </w:r>
          </w:p>
        </w:tc>
      </w:tr>
      <w:tr w:rsidR="00264188" w:rsidRPr="00F91CFB" w:rsidTr="0087790F"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Ibuprofen or naprox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 (2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2 (1.0)</w:t>
            </w:r>
          </w:p>
        </w:tc>
      </w:tr>
      <w:tr w:rsidR="00264188" w:rsidRPr="00F91CFB" w:rsidTr="0087790F">
        <w:tc>
          <w:tcPr>
            <w:tcW w:w="1526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 xml:space="preserve">Celecoxib or </w:t>
            </w:r>
            <w:proofErr w:type="spellStart"/>
            <w:r w:rsidRPr="00F91CFB">
              <w:rPr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4 (2.1)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264188" w:rsidRPr="00F91CFB" w:rsidRDefault="00264188" w:rsidP="0087790F">
            <w:pPr>
              <w:jc w:val="center"/>
              <w:rPr>
                <w:sz w:val="18"/>
                <w:szCs w:val="18"/>
              </w:rPr>
            </w:pPr>
            <w:r w:rsidRPr="00F91CFB">
              <w:rPr>
                <w:sz w:val="18"/>
                <w:szCs w:val="18"/>
              </w:rPr>
              <w:t>-</w:t>
            </w:r>
          </w:p>
        </w:tc>
      </w:tr>
    </w:tbl>
    <w:p w:rsidR="00496B71" w:rsidRDefault="00496B71"/>
    <w:sectPr w:rsidR="00496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88"/>
    <w:rsid w:val="00264188"/>
    <w:rsid w:val="00496B71"/>
    <w:rsid w:val="0074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88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88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k</dc:creator>
  <cp:lastModifiedBy>Anniek</cp:lastModifiedBy>
  <cp:revision>2</cp:revision>
  <dcterms:created xsi:type="dcterms:W3CDTF">2013-10-08T12:09:00Z</dcterms:created>
  <dcterms:modified xsi:type="dcterms:W3CDTF">2013-10-10T13:36:00Z</dcterms:modified>
</cp:coreProperties>
</file>